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6788D" w14:textId="197A8C8C" w:rsidR="004E4C68" w:rsidRDefault="004E4C68" w:rsidP="004E4C68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>S2</w:t>
      </w:r>
      <w:r w:rsidRPr="00A97A5F">
        <w:rPr>
          <w:rFonts w:cstheme="minorHAnsi"/>
          <w:b/>
          <w:bCs/>
        </w:rPr>
        <w:t xml:space="preserve"> Table</w:t>
      </w:r>
      <w:bookmarkStart w:id="0" w:name="_GoBack"/>
      <w:bookmarkEnd w:id="0"/>
      <w:r w:rsidRPr="00A97A5F">
        <w:rPr>
          <w:rFonts w:cstheme="minorHAnsi"/>
          <w:b/>
          <w:bCs/>
        </w:rPr>
        <w:t>.</w:t>
      </w:r>
      <w:r>
        <w:rPr>
          <w:rFonts w:cstheme="minorHAnsi"/>
        </w:rPr>
        <w:t xml:space="preserve"> Risk of bias by ROBIN-I</w:t>
      </w:r>
    </w:p>
    <w:tbl>
      <w:tblPr>
        <w:tblW w:w="10268" w:type="dxa"/>
        <w:tblLayout w:type="fixed"/>
        <w:tblLook w:val="04A0" w:firstRow="1" w:lastRow="0" w:firstColumn="1" w:lastColumn="0" w:noHBand="0" w:noVBand="1"/>
      </w:tblPr>
      <w:tblGrid>
        <w:gridCol w:w="1527"/>
        <w:gridCol w:w="1091"/>
        <w:gridCol w:w="1091"/>
        <w:gridCol w:w="1091"/>
        <w:gridCol w:w="1092"/>
        <w:gridCol w:w="1091"/>
        <w:gridCol w:w="1091"/>
        <w:gridCol w:w="1091"/>
        <w:gridCol w:w="1090"/>
        <w:gridCol w:w="13"/>
      </w:tblGrid>
      <w:tr w:rsidR="004E4C68" w:rsidRPr="00107DC3" w14:paraId="103579FA" w14:textId="77777777" w:rsidTr="00A039D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8008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First a</w:t>
            </w: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uthor/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7F56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Ba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e</w:t>
            </w: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line confoundi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C43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Selection bia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076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Classification of interven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D1F09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Deviations from interven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78A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Missing data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9D7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Measurement of outcom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052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Selection of reported results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111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th-TH"/>
              </w:rPr>
              <w:t>Overall risk of bias</w:t>
            </w:r>
          </w:p>
        </w:tc>
      </w:tr>
      <w:tr w:rsidR="004E4C68" w:rsidRPr="00974306" w14:paraId="4458B68C" w14:textId="77777777" w:rsidTr="00A039D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E9529A2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Pizzuti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QaXp6dXRpPC9BdXRob3I+PFllYXI+MjAxNjwvWWVhcj48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QaXp6dXRpPC9BdXRob3I+PFllYXI+MjAxNjwvWWVhcj48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6"/>
                <w:szCs w:val="16"/>
                <w:lang w:bidi="th-TH"/>
              </w:rPr>
              <w:t>[37]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B6B266F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8AE5076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2517425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9E1688A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7743958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0C8BC2F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FE84166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C21B63A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03BEC7BD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CC8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Torris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Ub3JyaXNpPC9BdXRob3I+PFllYXI+MjAxMDwvWWVhcj48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Ub3JyaXNpPC9BdXRob3I+PFllYXI+MjAxMDwvWWVhcj48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4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8EA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50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113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18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26C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9D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51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22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974306" w14:paraId="6DB14984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90161C5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Palazzo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QYWxhenpvPC9BdXRob3I+PFllYXI+MjAxODwvWWVhcj48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QYWxhenpvPC9BdXRob3I+PFllYXI+MjAxODwvWWVhcj48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6"/>
                <w:szCs w:val="16"/>
                <w:lang w:bidi="th-TH"/>
              </w:rPr>
              <w:t>[35]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510A0AD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9F0EC14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A9DB64D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F676556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CA78B61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29ADAE3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9CBF75B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0DD1D13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47A1F95E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5F6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Pierg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QaWVyZ2E8L0F1dGhvcj48WWVhcj4yMDEyPC9ZZWFyPjxS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QaWVyZ2E8L0F1dGhvcj48WWVhcj4yMDEyPC9ZZWFyPjxS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6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5B1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3A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3C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122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8363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453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13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AE9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974306" w14:paraId="68EBC598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BE85434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Nahleh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OYWhsZWg8L0F1dGhvcj48WWVhcj4yMDE2PC9ZZWFyPjxS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OYWhsZWg8L0F1dGhvcj48WWVhcj4yMDE2PC9ZZWFyPjxS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6"/>
                <w:szCs w:val="16"/>
                <w:lang w:bidi="th-TH"/>
              </w:rPr>
              <w:t>[31]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AF32C8E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E00F903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65DAF1E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3141999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526B443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8DE323B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F39BB47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4D27554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56A94D50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D42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Bertucc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CZXJ0dWNjaTwvQXV0aG9yPjxZZWFyPjIwMTY8L1llYXI+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CZXJ0dWNjaTwvQXV0aG9yPjxZZWFyPjIwMTY8L1llYXI+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3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C2D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13F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77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8E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01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38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F08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0E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974306" w14:paraId="610A65C5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807CB08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Matsuda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NYXRzdWRhPC9BdXRob3I+PFllYXI+MjAxODwvWWVhcj48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begin">
                <w:fldData xml:space="preserve">PEVuZE5vdGU+PENpdGU+PEF1dGhvcj5NYXRzdWRhPC9BdXRob3I+PFllYXI+MjAxODwvWWVhcj48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</w:fldData>
              </w:fldCha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6"/>
                <w:szCs w:val="16"/>
                <w:lang w:bidi="th-TH"/>
              </w:rPr>
              <w:t>[32]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E04CB00" w14:textId="77777777" w:rsidR="004E4C68" w:rsidRPr="00974306" w:rsidRDefault="004E4C68" w:rsidP="00A039D9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8EC715A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1C565EE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CE44C4D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D5014F2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4403BD7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F447C39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15E7DBC" w14:textId="77777777" w:rsidR="004E4C68" w:rsidRPr="00974306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</w:pPr>
            <w:r w:rsidRPr="00974306">
              <w:rPr>
                <w:rFonts w:eastAsia="Times New Roman" w:cstheme="minorHAnsi"/>
                <w:color w:val="000000" w:themeColor="text1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6D7FB3C7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138D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Bou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</w:t>
            </w: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en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Boussen&lt;/Author&gt;&lt;Year&gt;2010&lt;/Year&gt;&lt;RecNum&gt;33&lt;/RecNum&gt;&lt;DisplayText&gt;(39)&lt;/DisplayText&gt;&lt;record&gt;&lt;rec-number&gt;33&lt;/rec-number&gt;&lt;foreign-keys&gt;&lt;key app="EN" db-id="rwwrwaewzztvfdes0pev5ewcwt5s2tev9pzw" timestamp="1599887973"&gt;33&lt;/key&gt;&lt;/foreign-keys&gt;&lt;ref-type name="Journal Article"&gt;17&lt;/ref-type&gt;&lt;contributors&gt;&lt;authors&gt;&lt;author&gt;Boussen, H.&lt;/author&gt;&lt;author&gt;Cristofanilli, M.&lt;/author&gt;&lt;author&gt;Zaks, T.&lt;/author&gt;&lt;author&gt;DeSilvio, M.&lt;/author&gt;&lt;author&gt;Salazar, V.&lt;/author&gt;&lt;author&gt;Spector, N.&lt;/author&gt;&lt;/authors&gt;&lt;/contributors&gt;&lt;auth-address&gt;Department of Medical Oncology, Institut Salah Azaiz, Tunis, Tunisia. sarroura2000@yahoo.fr&lt;/auth-address&gt;&lt;titles&gt;&lt;title&gt;Phase II study to evaluate the efficacy and safety of neoadjuvant lapatinib plus paclitaxel in patients with inflammatory breast cancer&lt;/title&gt;&lt;secondary-title&gt;J Clin Oncol&lt;/secondary-title&gt;&lt;/titles&gt;&lt;periodical&gt;&lt;full-title&gt;J Clin Oncol&lt;/full-title&gt;&lt;/periodical&gt;&lt;pages&gt;3248-55&lt;/pages&gt;&lt;volume&gt;28&lt;/volume&gt;&lt;number&gt;20&lt;/number&gt;&lt;edition&gt;2010/06/10&lt;/edition&gt;&lt;keywords&gt;&lt;keyword&gt;Adult&lt;/keyword&gt;&lt;keyword&gt;Aged&lt;/keyword&gt;&lt;keyword&gt;Antineoplastic Combined Chemotherapy Protocols/adverse effects/*therapeutic use&lt;/keyword&gt;&lt;keyword&gt;Breast Neoplasms/*drug therapy/immunology&lt;/keyword&gt;&lt;keyword&gt;Chemotherapy, Adjuvant&lt;/keyword&gt;&lt;keyword&gt;Combined Modality Therapy&lt;/keyword&gt;&lt;keyword&gt;Drug Administration Schedule&lt;/keyword&gt;&lt;keyword&gt;Early Termination of Clinical Trials&lt;/keyword&gt;&lt;keyword&gt;Female&lt;/keyword&gt;&lt;keyword&gt;Humans&lt;/keyword&gt;&lt;keyword&gt;Inflammation/complications&lt;/keyword&gt;&lt;keyword&gt;Lapatinib&lt;/keyword&gt;&lt;keyword&gt;Middle Aged&lt;/keyword&gt;&lt;keyword&gt;*Neoadjuvant Therapy&lt;/keyword&gt;&lt;keyword&gt;Paclitaxel&lt;/keyword&gt;&lt;keyword&gt;Quinazolines&lt;/keyword&gt;&lt;/keywords&gt;&lt;dates&gt;&lt;year&gt;2010&lt;/year&gt;&lt;pub-dates&gt;&lt;date&gt;Jul 10&lt;/date&gt;&lt;/pub-dates&gt;&lt;/dates&gt;&lt;isbn&gt;1527-7755 (Electronic)&amp;#xD;0732-183X (Linking)&lt;/isbn&gt;&lt;accession-num&gt;20530274&lt;/accession-num&gt;&lt;urls&gt;&lt;related-urls&gt;&lt;url&gt;https://www.ncbi.nlm.nih.gov/pubmed/20530274&lt;/url&gt;&lt;/related-urls&gt;&lt;/urls&gt;&lt;electronic-resource-num&gt;10.1200/JCO.2009.21.8594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9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F205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5F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63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0F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94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92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3F2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622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548EFDA6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720DC0B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Andreopoulou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BbmRyZW9wb3Vsb3U8L0F1dGhvcj48WWVhcj4yMDEzPC9Z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BbmRyZW9wb3Vsb3U8L0F1dGhvcj48WWVhcj4yMDEzPC9Z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8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2A66A7D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55004B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9D2C3D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5B0E322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E064DC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2E23DC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C69ED5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6C3E75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</w:tr>
      <w:tr w:rsidR="004E4C68" w:rsidRPr="00107DC3" w14:paraId="47150404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ABB0" w14:textId="77777777" w:rsidR="004E4C68" w:rsidRPr="00107DC3" w:rsidRDefault="004E4C68" w:rsidP="00A039D9">
            <w:pPr>
              <w:spacing w:after="0" w:line="480" w:lineRule="auto"/>
              <w:ind w:right="-12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Cristofanill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cmlzdG9mYW5pbGxpPC9BdXRob3I+PFllYXI+MjAwMTwv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cmlzdG9mYW5pbGxpPC9BdXRob3I+PFllYXI+MjAwMTwv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5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55F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D7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A7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AF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59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87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BA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BA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</w:tr>
      <w:tr w:rsidR="004E4C68" w:rsidRPr="00107DC3" w14:paraId="3D90B9BF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C47D696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de </w:t>
            </w: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attei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kZSBNYXR0ZWlzPC9BdXRob3I+PFllYXI+MjAwMjwvWWVh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kZSBNYXR0ZWlzPC9BdXRob3I+PFllYXI+MjAwMjwvWWVh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6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AFFF6C2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8AA482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79E7AD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5DBB4A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8ADE14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1A92C2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20EA9B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79155A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3860B03E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D70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Ditsch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aXRzY2g8L0F1dGhvcj48WWVhcj4yMDEyPC9ZZWFyPjxS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aXRzY2g8L0F1dGhvcj48WWVhcj4yMDEyPC9ZZWFyPjxS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1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5B6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30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850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432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E0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No inform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B80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54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945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25DDD015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056090C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Baldin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CYWxkaW5pPC9BdXRob3I+PFllYXI+MjAwNDwvWWVhcj48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CYWxkaW5pPC9BdXRob3I+PFllYXI+MjAwNDwvWWVhcj48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4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FA60FFD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0C035D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8DEB6F9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31E52E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D608AE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No inform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BBE290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93881E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7DB5F2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702F5B89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D9A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Veyre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WZXlyZXQ8L0F1dGhvcj48WWVhcj4yMDA2PC9ZZWFyPjxS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WZXlyZXQ8L0F1dGhvcj48WWVhcj4yMDA2PC9ZZWFyPjxS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2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AB8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38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D5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4C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2F4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55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06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52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001A0F1F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3D79133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Kumme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LdW1tZWw8L0F1dGhvcj48WWVhcj4yMDA1PC9ZZWFyPjxS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LdW1tZWw8L0F1dGhvcj48WWVhcj4yMDA1PC9ZZWFyPjxS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3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FEA4A3C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A2ED18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1296AA2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CEC97F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B8F247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D76D07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228E41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5C20A8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1F1A860F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CF57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Cost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b3N0YTwvQXV0aG9yPjxZZWFyPjIwMTA8L1llYXI+PFJl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b3N0YTwvQXV0aG9yPjxZZWFyPjIwMTA8L1llYXI+PFJl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40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D21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F66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5C3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22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84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CA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C5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E9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</w:tr>
      <w:tr w:rsidR="004E4C68" w:rsidRPr="00107DC3" w14:paraId="31FFA03D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795A9C4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Elli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FbGxpczwvQXV0aG9yPjxZZWFyPjIwMTE8L1llYXI+PFJl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FbGxpczwvQXV0aG9yPjxZZWFyPjIwMTE8L1llYXI+PFJl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[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20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39EA683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866AF0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656802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F7F50B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248D36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EE1E19D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A9938C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323DDC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3A2A5765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D8D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Nahleh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OYWhsZWg8L0F1dGhvcj48WWVhcj4yMDE2PC9ZZWFyPjxS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OYWhsZWg8L0F1dGhvcj48WWVhcj4yMDE2PC9ZZWFyPjxS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1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873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F8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06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C07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9A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554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FA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9B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1D21ED6B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5679D14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chwartzberg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Y2h3YXJ0emJlcmc8L0F1dGhvcj48WWVhcj4xOTk5PC9Z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Y2h3YXJ0emJlcmc8L0F1dGhvcj48WWVhcj4xOTk5PC9Z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27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7301C481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5DC8A9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8BCA05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75FDDE9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3D0DEE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F03302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85B673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59480E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</w:tr>
      <w:tr w:rsidR="004E4C68" w:rsidRPr="00107DC3" w14:paraId="621741AA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0FF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port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cG9ydGVzPC9BdXRob3I+PFllYXI+MjAwOTwvWWVhcj48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cG9ydGVzPC9BdXRob3I+PFllYXI+MjAwOTwvWWVhcj48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28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948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66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95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A5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886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13B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45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81D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5A1D0F3D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13EFCE3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P Vien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Viens&lt;/Author&gt;&lt;Year&gt;1998&lt;/Year&gt;&lt;RecNum&gt;47&lt;/RecNum&gt;&lt;DisplayText&gt;(30)&lt;/DisplayText&gt;&lt;record&gt;&lt;rec-number&gt;47&lt;/rec-number&gt;&lt;foreign-keys&gt;&lt;key app="EN" db-id="rwwrwaewzztvfdes0pev5ewcwt5s2tev9pzw" timestamp="1599887973"&gt;47&lt;/key&gt;&lt;/foreign-keys&gt;&lt;ref-type name="Journal Article"&gt;17&lt;/ref-type&gt;&lt;contributors&gt;&lt;authors&gt;&lt;author&gt;Viens, P.&lt;/author&gt;&lt;author&gt;Penault-Llorca, F.&lt;/author&gt;&lt;author&gt;Jacquemier, J.&lt;/author&gt;&lt;author&gt;Gravis, G.&lt;/author&gt;&lt;author&gt;Cowen, D.&lt;/author&gt;&lt;author&gt;Bertucci, F.&lt;/author&gt;&lt;author&gt;Houvenaeghel, G.&lt;/author&gt;&lt;author&gt;Blaise, D.&lt;/author&gt;&lt;author&gt;Maraninchi, D.&lt;/author&gt;&lt;/authors&gt;&lt;/contributors&gt;&lt;auth-address&gt;Department of Medicine, Institut Paoli-Calmettes, Marseille, France.&lt;/auth-address&gt;&lt;titles&gt;&lt;title&gt;High-dose chemotherapy and haematopoietic stem cell transplantation for inflammatory breast cancer: pathologic response and outcome&lt;/title&gt;&lt;secondary-title&gt;Bone Marrow Transplant&lt;/secondary-title&gt;&lt;/titles&gt;&lt;periodical&gt;&lt;full-title&gt;Bone Marrow Transplant&lt;/full-title&gt;&lt;/periodical&gt;&lt;pages&gt;249-54&lt;/pages&gt;&lt;volume&gt;21&lt;/volume&gt;&lt;number&gt;3&lt;/number&gt;&lt;edition&gt;1998/03/07&lt;/edition&gt;&lt;keywords&gt;&lt;keyword&gt;Adult&lt;/keyword&gt;&lt;keyword&gt;Antineoplastic Combined Chemotherapy Protocols/*therapeutic use&lt;/keyword&gt;&lt;keyword&gt;Breast Neoplasms/*pathology/surgery/*therapy&lt;/keyword&gt;&lt;keyword&gt;Carcinoma in Situ/pathology/surgery/therapy&lt;/keyword&gt;&lt;keyword&gt;Combined Modality Therapy&lt;/keyword&gt;&lt;keyword&gt;Female&lt;/keyword&gt;&lt;keyword&gt;*Hematopoietic Stem Cell Transplantation&lt;/keyword&gt;&lt;keyword&gt;Humans&lt;/keyword&gt;&lt;keyword&gt;Inflammation&lt;/keyword&gt;&lt;keyword&gt;Mastectomy, Modified Radical&lt;/keyword&gt;&lt;keyword&gt;Middle Aged&lt;/keyword&gt;&lt;keyword&gt;Neoplasm Staging&lt;/keyword&gt;&lt;keyword&gt;Treatment Outcome&lt;/keyword&gt;&lt;/keywords&gt;&lt;dates&gt;&lt;year&gt;1998&lt;/year&gt;&lt;pub-dates&gt;&lt;date&gt;Feb&lt;/date&gt;&lt;/pub-dates&gt;&lt;/dates&gt;&lt;isbn&gt;0268-3369 (Print)&amp;#xD;0268-3369 (Linking)&lt;/isbn&gt;&lt;accession-num&gt;9489647&lt;/accession-num&gt;&lt;urls&gt;&lt;related-urls&gt;&lt;url&gt;https://www.ncbi.nlm.nih.gov/pubmed/9489647&lt;/url&gt;&lt;/related-urls&gt;&lt;/urls&gt;&lt;electronic-resource-num&gt;10.1038/sj.bmt.1701074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30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8785A0B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C234013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F5DD7D8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1E2E432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FD1EB4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33CF08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3E3E86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958435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3104E30A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9CD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PEGASE 02 tri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WaWVuczwvQXV0aG9yPjxZZWFyPjE5OTk8L1llYXI+PFJl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WaWVuczwvQXV0aG9yPjxZZWFyPjE5OTk8L1llYXI+PFJl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29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53DE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2FA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3B7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06D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40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45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07F4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481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  <w:tr w:rsidR="004E4C68" w:rsidRPr="00107DC3" w14:paraId="2AB666C2" w14:textId="77777777" w:rsidTr="00A039D9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386B8F2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Dazz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YXp6aTwvQXV0aG9yPjxZZWFyPjIwMDE8L1llYXI+PFJl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YXp6aTwvQXV0aG9yPjxZZWFyPjIwMDE8L1llYXI+PFJl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25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0271EC3E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780AF35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4ECE764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19D1D9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638638B2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2F39FFF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5F1EB2BA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14:paraId="37BB6249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Serious</w:t>
            </w:r>
          </w:p>
        </w:tc>
      </w:tr>
      <w:tr w:rsidR="004E4C68" w:rsidRPr="00107DC3" w14:paraId="470D38F8" w14:textId="77777777" w:rsidTr="00A039D9">
        <w:trPr>
          <w:gridAfter w:val="1"/>
          <w:wAfter w:w="13" w:type="dxa"/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EAF5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Goncalv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Hb25jYWx2ZXM8L0F1dGhvcj48WWVhcj4yMDE1PC9ZZWFy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Hb25jYWx2ZXM8L0F1dGhvcj48WWVhcj4yMDE1PC9ZZWFy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bidi="th-TH"/>
              </w:rPr>
              <w:t>[26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819B" w14:textId="77777777" w:rsidR="004E4C68" w:rsidRPr="00107DC3" w:rsidRDefault="004E4C68" w:rsidP="00A039D9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17E3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2D9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ACB2E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9A2C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6A90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1BAF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EEB3" w14:textId="77777777" w:rsidR="004E4C68" w:rsidRPr="00107DC3" w:rsidRDefault="004E4C68" w:rsidP="00A039D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</w:pPr>
            <w:r w:rsidRPr="00107DC3">
              <w:rPr>
                <w:rFonts w:eastAsia="Times New Roman" w:cstheme="minorHAnsi"/>
                <w:color w:val="000000"/>
                <w:sz w:val="16"/>
                <w:szCs w:val="16"/>
                <w:lang w:bidi="th-TH"/>
              </w:rPr>
              <w:t>Low</w:t>
            </w:r>
          </w:p>
        </w:tc>
      </w:tr>
    </w:tbl>
    <w:p w14:paraId="6399B125" w14:textId="77777777"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D67CB"/>
    <w:rsid w:val="002251BA"/>
    <w:rsid w:val="002D67CB"/>
    <w:rsid w:val="004E4C68"/>
    <w:rsid w:val="00531D29"/>
    <w:rsid w:val="00660169"/>
    <w:rsid w:val="008B7692"/>
    <w:rsid w:val="00A402FE"/>
    <w:rsid w:val="00BB19AD"/>
    <w:rsid w:val="00BF768C"/>
    <w:rsid w:val="00C11853"/>
    <w:rsid w:val="00C52824"/>
    <w:rsid w:val="00CB3ABC"/>
    <w:rsid w:val="00D267C8"/>
    <w:rsid w:val="00D369BC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07A10"/>
  <w15:chartTrackingRefBased/>
  <w15:docId w15:val="{6CCC1634-ED4D-4C1E-96FE-80D2F9FB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6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08T06:37:00Z</dcterms:created>
  <dcterms:modified xsi:type="dcterms:W3CDTF">2021-04-08T06:37:00Z</dcterms:modified>
</cp:coreProperties>
</file>